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9EA4D" w14:textId="77777777" w:rsidR="005245AA" w:rsidRDefault="005245AA" w:rsidP="005245AA"/>
    <w:tbl>
      <w:tblPr>
        <w:tblpPr w:leftFromText="141" w:rightFromText="141" w:vertAnchor="text" w:horzAnchor="margin" w:tblpX="-572" w:tblpY="100"/>
        <w:tblW w:w="96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37"/>
        <w:gridCol w:w="1545"/>
        <w:gridCol w:w="1808"/>
        <w:gridCol w:w="1816"/>
        <w:gridCol w:w="2381"/>
      </w:tblGrid>
      <w:tr w:rsidR="005245AA" w:rsidRPr="00A04FBD" w14:paraId="3DDCE87F" w14:textId="77777777" w:rsidTr="00271116">
        <w:tc>
          <w:tcPr>
            <w:tcW w:w="212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B2E7193" w14:textId="77777777" w:rsidR="005245AA" w:rsidRPr="000836C9" w:rsidRDefault="005245AA" w:rsidP="0027111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FC7F9EE" w14:textId="767C1BA2" w:rsidR="005245AA" w:rsidRPr="000836C9" w:rsidRDefault="005245AA" w:rsidP="0027111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proofErr w:type="spellStart"/>
            <w:r w:rsidRPr="000836C9">
              <w:rPr>
                <w:rFonts w:ascii="Times New Roman" w:hAnsi="Times New Roman" w:cs="Times New Roman"/>
                <w:b/>
                <w:sz w:val="24"/>
                <w:szCs w:val="24"/>
              </w:rPr>
              <w:t>GA</w:t>
            </w:r>
            <w:r w:rsidRPr="000836C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</w:t>
            </w:r>
            <w:proofErr w:type="spellEnd"/>
            <w:r w:rsidRPr="000836C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0836C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g g </w:t>
            </w:r>
            <w:r w:rsidR="00EF218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</w:t>
            </w:r>
            <w:r w:rsidRPr="000836C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1</w:t>
            </w:r>
            <w:r w:rsidRPr="000836C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W</w:t>
            </w:r>
          </w:p>
        </w:tc>
        <w:tc>
          <w:tcPr>
            <w:tcW w:w="7550" w:type="dxa"/>
            <w:gridSpan w:val="4"/>
            <w:tcBorders>
              <w:left w:val="nil"/>
              <w:bottom w:val="nil"/>
              <w:right w:val="single" w:sz="4" w:space="0" w:color="auto"/>
            </w:tcBorders>
          </w:tcPr>
          <w:p w14:paraId="45CBFE05" w14:textId="77777777" w:rsidR="005245AA" w:rsidRPr="000836C9" w:rsidRDefault="005245AA" w:rsidP="0027111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                 </w:t>
            </w:r>
            <w:r w:rsidRPr="000836C9">
              <w:rPr>
                <w:rFonts w:ascii="Times New Roman" w:hAnsi="Times New Roman" w:cs="Times New Roman"/>
                <w:b/>
                <w:sz w:val="24"/>
                <w:szCs w:val="24"/>
              </w:rPr>
              <w:t>Time, h</w:t>
            </w:r>
          </w:p>
        </w:tc>
      </w:tr>
      <w:tr w:rsidR="005245AA" w:rsidRPr="00A04FBD" w14:paraId="16C6C48C" w14:textId="77777777" w:rsidTr="00271116">
        <w:tc>
          <w:tcPr>
            <w:tcW w:w="212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ED03271" w14:textId="77777777" w:rsidR="005245AA" w:rsidRPr="000836C9" w:rsidRDefault="005245AA" w:rsidP="002711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BFEE0" w14:textId="77777777" w:rsidR="005245AA" w:rsidRPr="000836C9" w:rsidRDefault="005245AA" w:rsidP="002711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6C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1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DDD1CF" w14:textId="77777777" w:rsidR="005245AA" w:rsidRPr="000836C9" w:rsidRDefault="005245AA" w:rsidP="002711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6C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5245AA" w:rsidRPr="00A04FBD" w14:paraId="501EE5A5" w14:textId="77777777" w:rsidTr="00271116">
        <w:tc>
          <w:tcPr>
            <w:tcW w:w="212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26EFA3C" w14:textId="77777777" w:rsidR="005245AA" w:rsidRPr="000836C9" w:rsidRDefault="005245AA" w:rsidP="002711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2C5A8" w14:textId="77777777" w:rsidR="005245AA" w:rsidRPr="000836C9" w:rsidRDefault="005245AA" w:rsidP="002711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6C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836C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836C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E5B384" w14:textId="77777777" w:rsidR="005245AA" w:rsidRPr="00BC7DCC" w:rsidRDefault="005245AA" w:rsidP="002711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0C0B8FA" wp14:editId="2C8542A9">
                      <wp:simplePos x="0" y="0"/>
                      <wp:positionH relativeFrom="column">
                        <wp:posOffset>721360</wp:posOffset>
                      </wp:positionH>
                      <wp:positionV relativeFrom="paragraph">
                        <wp:posOffset>1270</wp:posOffset>
                      </wp:positionV>
                      <wp:extent cx="628650" cy="0"/>
                      <wp:effectExtent l="0" t="0" r="0" b="0"/>
                      <wp:wrapNone/>
                      <wp:docPr id="17" name="Łącznik prosty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2865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14C20B0" id="Łącznik prosty 17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6.8pt,.1pt" to="106.3pt,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" strokecolor="white [3212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 KN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24C7F7" w14:textId="77777777" w:rsidR="005245AA" w:rsidRPr="000836C9" w:rsidRDefault="005245AA" w:rsidP="002711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6C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836C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836C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180FB1" w14:textId="77777777" w:rsidR="005245AA" w:rsidRPr="000836C9" w:rsidRDefault="005245AA" w:rsidP="002711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 KN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5245AA" w:rsidRPr="00A04FBD" w14:paraId="2D1C4CEA" w14:textId="77777777" w:rsidTr="00271116">
        <w:trPr>
          <w:trHeight w:hRule="exact" w:val="567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C5CDDCE" w14:textId="77777777" w:rsidR="005245AA" w:rsidRPr="000836C9" w:rsidRDefault="005245AA" w:rsidP="0027111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0836C9">
              <w:rPr>
                <w:rFonts w:ascii="Times New Roman" w:hAnsi="Times New Roman" w:cs="Times New Roman"/>
                <w:b/>
                <w:sz w:val="24"/>
                <w:szCs w:val="24"/>
              </w:rPr>
              <w:t>GA</w:t>
            </w:r>
            <w:r w:rsidRPr="000836C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68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1B61323" w14:textId="77777777" w:rsidR="005245AA" w:rsidRPr="000836C9" w:rsidRDefault="005245AA" w:rsidP="002711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836C9">
              <w:rPr>
                <w:rFonts w:ascii="Times New Roman" w:hAnsi="Times New Roman" w:cs="Times New Roman"/>
                <w:sz w:val="24"/>
                <w:szCs w:val="24"/>
              </w:rPr>
              <w:t>460.35 ±30.69</w:t>
            </w:r>
            <w:r w:rsidRPr="00083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  <w:vAlign w:val="center"/>
          </w:tcPr>
          <w:p w14:paraId="6108DD63" w14:textId="77777777" w:rsidR="005245AA" w:rsidRPr="000836C9" w:rsidRDefault="005245AA" w:rsidP="002711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836C9">
              <w:rPr>
                <w:rFonts w:ascii="Times New Roman" w:hAnsi="Times New Roman" w:cs="Times New Roman"/>
                <w:sz w:val="24"/>
                <w:szCs w:val="24"/>
              </w:rPr>
              <w:t>456.65 ± 27.24</w:t>
            </w:r>
            <w:r w:rsidRPr="00083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16" w:type="dxa"/>
            <w:tcBorders>
              <w:left w:val="nil"/>
              <w:bottom w:val="nil"/>
              <w:right w:val="nil"/>
            </w:tcBorders>
            <w:vAlign w:val="center"/>
          </w:tcPr>
          <w:p w14:paraId="2C21F73B" w14:textId="77777777" w:rsidR="005245AA" w:rsidRPr="000836C9" w:rsidRDefault="005245AA" w:rsidP="002711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836C9">
              <w:rPr>
                <w:rFonts w:ascii="Times New Roman" w:hAnsi="Times New Roman" w:cs="Times New Roman"/>
                <w:sz w:val="24"/>
                <w:szCs w:val="24"/>
              </w:rPr>
              <w:t>428.52± 48.35</w:t>
            </w:r>
            <w:r w:rsidRPr="00083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E166B3A" w14:textId="77777777" w:rsidR="005245AA" w:rsidRPr="000836C9" w:rsidRDefault="005245AA" w:rsidP="002711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836C9">
              <w:rPr>
                <w:rFonts w:ascii="Times New Roman" w:hAnsi="Times New Roman" w:cs="Times New Roman"/>
                <w:sz w:val="24"/>
                <w:szCs w:val="24"/>
              </w:rPr>
              <w:t>383.6 ± 67.39</w:t>
            </w:r>
            <w:r w:rsidRPr="00083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245AA" w:rsidRPr="00A04FBD" w14:paraId="4B553439" w14:textId="77777777" w:rsidTr="00271116">
        <w:trPr>
          <w:trHeight w:hRule="exact" w:val="567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BF735E" w14:textId="77777777" w:rsidR="005245AA" w:rsidRPr="000836C9" w:rsidRDefault="005245AA" w:rsidP="0027111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0836C9">
              <w:rPr>
                <w:rFonts w:ascii="Times New Roman" w:hAnsi="Times New Roman" w:cs="Times New Roman"/>
                <w:b/>
                <w:sz w:val="24"/>
                <w:szCs w:val="24"/>
              </w:rPr>
              <w:t>GA</w:t>
            </w:r>
            <w:r w:rsidRPr="000836C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9A622" w14:textId="77777777" w:rsidR="005245AA" w:rsidRPr="000836C9" w:rsidRDefault="005245AA" w:rsidP="002711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836C9">
              <w:rPr>
                <w:rFonts w:ascii="Times New Roman" w:hAnsi="Times New Roman" w:cs="Times New Roman"/>
                <w:sz w:val="24"/>
                <w:szCs w:val="24"/>
              </w:rPr>
              <w:t>76.47 ± 19.29</w:t>
            </w:r>
            <w:r w:rsidRPr="00083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716AF" w14:textId="77777777" w:rsidR="005245AA" w:rsidRPr="000836C9" w:rsidRDefault="005245AA" w:rsidP="002711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836C9">
              <w:rPr>
                <w:rFonts w:ascii="Times New Roman" w:hAnsi="Times New Roman" w:cs="Times New Roman"/>
                <w:sz w:val="24"/>
                <w:szCs w:val="24"/>
              </w:rPr>
              <w:t>49.17 ± 12</w:t>
            </w:r>
            <w:r w:rsidRPr="00083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DF11E" w14:textId="77777777" w:rsidR="005245AA" w:rsidRPr="000836C9" w:rsidRDefault="005245AA" w:rsidP="002711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836C9">
              <w:rPr>
                <w:rFonts w:ascii="Times New Roman" w:hAnsi="Times New Roman" w:cs="Times New Roman"/>
                <w:sz w:val="24"/>
                <w:szCs w:val="24"/>
              </w:rPr>
              <w:t>48.45 ± 10.92</w:t>
            </w:r>
            <w:r w:rsidRPr="00083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37F8EC" w14:textId="77777777" w:rsidR="005245AA" w:rsidRPr="000836C9" w:rsidRDefault="005245AA" w:rsidP="002711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836C9">
              <w:rPr>
                <w:rFonts w:ascii="Times New Roman" w:hAnsi="Times New Roman" w:cs="Times New Roman"/>
                <w:sz w:val="24"/>
                <w:szCs w:val="24"/>
              </w:rPr>
              <w:t>61.28 ± 4.81</w:t>
            </w:r>
            <w:r w:rsidRPr="00083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245AA" w:rsidRPr="00A04FBD" w14:paraId="44DEAF1D" w14:textId="77777777" w:rsidTr="00271116">
        <w:trPr>
          <w:trHeight w:hRule="exact" w:val="567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C15B48" w14:textId="77777777" w:rsidR="005245AA" w:rsidRPr="000836C9" w:rsidRDefault="005245AA" w:rsidP="0027111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0836C9">
              <w:rPr>
                <w:rFonts w:ascii="Times New Roman" w:hAnsi="Times New Roman" w:cs="Times New Roman"/>
                <w:b/>
                <w:sz w:val="24"/>
                <w:szCs w:val="24"/>
              </w:rPr>
              <w:t>GA</w:t>
            </w:r>
            <w:r w:rsidRPr="000836C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79432" w14:textId="77777777" w:rsidR="005245AA" w:rsidRPr="000836C9" w:rsidRDefault="005245AA" w:rsidP="002711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836C9">
              <w:rPr>
                <w:rFonts w:ascii="Times New Roman" w:hAnsi="Times New Roman" w:cs="Times New Roman"/>
                <w:sz w:val="24"/>
                <w:szCs w:val="24"/>
              </w:rPr>
              <w:t>53.93</w:t>
            </w:r>
            <w:r w:rsidRPr="000836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836C9">
              <w:rPr>
                <w:rFonts w:ascii="Times New Roman" w:hAnsi="Times New Roman" w:cs="Times New Roman"/>
                <w:sz w:val="24"/>
                <w:szCs w:val="24"/>
              </w:rPr>
              <w:t>±15.11</w:t>
            </w:r>
            <w:r w:rsidRPr="00083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D4776" w14:textId="77777777" w:rsidR="005245AA" w:rsidRPr="000836C9" w:rsidRDefault="005245AA" w:rsidP="002711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836C9">
              <w:rPr>
                <w:rFonts w:ascii="Times New Roman" w:hAnsi="Times New Roman" w:cs="Times New Roman"/>
                <w:sz w:val="24"/>
                <w:szCs w:val="24"/>
              </w:rPr>
              <w:t>44.97±9.37</w:t>
            </w:r>
            <w:r w:rsidRPr="00083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B591B" w14:textId="77777777" w:rsidR="005245AA" w:rsidRPr="000836C9" w:rsidRDefault="005245AA" w:rsidP="002711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836C9">
              <w:rPr>
                <w:rFonts w:ascii="Times New Roman" w:hAnsi="Times New Roman" w:cs="Times New Roman"/>
                <w:sz w:val="24"/>
                <w:szCs w:val="24"/>
              </w:rPr>
              <w:t>42.98±7.77</w:t>
            </w:r>
            <w:r w:rsidRPr="00083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E60F1D" w14:textId="77777777" w:rsidR="005245AA" w:rsidRPr="000836C9" w:rsidRDefault="005245AA" w:rsidP="002711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836C9">
              <w:rPr>
                <w:rFonts w:ascii="Times New Roman" w:hAnsi="Times New Roman" w:cs="Times New Roman"/>
                <w:sz w:val="24"/>
                <w:szCs w:val="24"/>
              </w:rPr>
              <w:t>37.78±6.66</w:t>
            </w:r>
            <w:r w:rsidRPr="00083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245AA" w:rsidRPr="00A04FBD" w14:paraId="7FBF059A" w14:textId="77777777" w:rsidTr="00271116">
        <w:trPr>
          <w:trHeight w:hRule="exact" w:val="567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F0D4D0" w14:textId="77777777" w:rsidR="005245AA" w:rsidRPr="000836C9" w:rsidRDefault="005245AA" w:rsidP="0027111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36C9">
              <w:rPr>
                <w:rFonts w:ascii="Times New Roman" w:hAnsi="Times New Roman" w:cs="Times New Roman"/>
                <w:b/>
                <w:sz w:val="24"/>
                <w:szCs w:val="24"/>
              </w:rPr>
              <w:t>GA</w:t>
            </w:r>
            <w:r w:rsidRPr="000836C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0EAE9" w14:textId="77777777" w:rsidR="005245AA" w:rsidRPr="000836C9" w:rsidRDefault="005245AA" w:rsidP="002711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6C9">
              <w:rPr>
                <w:rFonts w:ascii="Times New Roman" w:hAnsi="Times New Roman" w:cs="Times New Roman"/>
                <w:sz w:val="24"/>
                <w:szCs w:val="24"/>
              </w:rPr>
              <w:t>259.76 ±27.41</w:t>
            </w:r>
            <w:r w:rsidRPr="00083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09ABB" w14:textId="77777777" w:rsidR="005245AA" w:rsidRPr="000836C9" w:rsidRDefault="005245AA" w:rsidP="002711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6C9">
              <w:rPr>
                <w:rFonts w:ascii="Times New Roman" w:hAnsi="Times New Roman" w:cs="Times New Roman"/>
                <w:sz w:val="24"/>
                <w:szCs w:val="24"/>
              </w:rPr>
              <w:t>284.09 ± 38.10</w:t>
            </w:r>
            <w:r w:rsidRPr="00083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CA03F" w14:textId="77777777" w:rsidR="005245AA" w:rsidRPr="000836C9" w:rsidRDefault="005245AA" w:rsidP="002711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6C9">
              <w:rPr>
                <w:rFonts w:ascii="Times New Roman" w:hAnsi="Times New Roman" w:cs="Times New Roman"/>
                <w:sz w:val="24"/>
                <w:szCs w:val="24"/>
              </w:rPr>
              <w:t>286.78 ± 60.55</w:t>
            </w:r>
            <w:r w:rsidRPr="00083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BC6016" w14:textId="77777777" w:rsidR="005245AA" w:rsidRPr="000836C9" w:rsidRDefault="005245AA" w:rsidP="002711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36C9">
              <w:rPr>
                <w:rFonts w:ascii="Times New Roman" w:hAnsi="Times New Roman" w:cs="Times New Roman"/>
                <w:sz w:val="24"/>
                <w:szCs w:val="24"/>
              </w:rPr>
              <w:t>226.29 ± 15.32</w:t>
            </w:r>
            <w:r w:rsidRPr="00083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245AA" w:rsidRPr="00A04FBD" w14:paraId="334340F4" w14:textId="77777777" w:rsidTr="00271116">
        <w:trPr>
          <w:trHeight w:hRule="exact" w:val="567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46EE70" w14:textId="77777777" w:rsidR="005245AA" w:rsidRPr="000836C9" w:rsidRDefault="005245AA" w:rsidP="0027111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0836C9">
              <w:rPr>
                <w:rFonts w:ascii="Times New Roman" w:hAnsi="Times New Roman" w:cs="Times New Roman"/>
                <w:b/>
                <w:sz w:val="24"/>
                <w:szCs w:val="24"/>
              </w:rPr>
              <w:t>GA</w:t>
            </w:r>
            <w:r w:rsidRPr="000836C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362483" w14:textId="77777777" w:rsidR="005245AA" w:rsidRPr="000836C9" w:rsidRDefault="005245AA" w:rsidP="002711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836C9">
              <w:rPr>
                <w:rFonts w:ascii="Times New Roman" w:hAnsi="Times New Roman" w:cs="Times New Roman"/>
                <w:sz w:val="24"/>
                <w:szCs w:val="24"/>
              </w:rPr>
              <w:t>12.78±1.72</w:t>
            </w:r>
            <w:r w:rsidRPr="00083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23B006" w14:textId="77777777" w:rsidR="005245AA" w:rsidRPr="000836C9" w:rsidRDefault="005245AA" w:rsidP="002711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836C9">
              <w:rPr>
                <w:rFonts w:ascii="Times New Roman" w:hAnsi="Times New Roman" w:cs="Times New Roman"/>
                <w:sz w:val="24"/>
                <w:szCs w:val="24"/>
              </w:rPr>
              <w:t>13.0±1.63</w:t>
            </w:r>
            <w:r w:rsidRPr="00083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24A860" w14:textId="77777777" w:rsidR="005245AA" w:rsidRPr="000836C9" w:rsidRDefault="005245AA" w:rsidP="002711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836C9">
              <w:rPr>
                <w:rFonts w:ascii="Times New Roman" w:hAnsi="Times New Roman" w:cs="Times New Roman"/>
                <w:sz w:val="24"/>
                <w:szCs w:val="24"/>
              </w:rPr>
              <w:t>15.22±2.03</w:t>
            </w:r>
            <w:r w:rsidRPr="00083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5C4EAF" w14:textId="77777777" w:rsidR="005245AA" w:rsidRPr="000836C9" w:rsidRDefault="005245AA" w:rsidP="002711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836C9">
              <w:rPr>
                <w:rFonts w:ascii="Times New Roman" w:hAnsi="Times New Roman" w:cs="Times New Roman"/>
                <w:sz w:val="24"/>
                <w:szCs w:val="24"/>
              </w:rPr>
              <w:t>12.43±1.36</w:t>
            </w:r>
            <w:r w:rsidRPr="000836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14:paraId="361F9F04" w14:textId="77777777" w:rsidR="005245AA" w:rsidRDefault="005245AA" w:rsidP="005245AA"/>
    <w:p w14:paraId="76243624" w14:textId="77777777" w:rsidR="005245AA" w:rsidRDefault="005245AA" w:rsidP="005245AA"/>
    <w:p w14:paraId="50455BE8" w14:textId="69169A98" w:rsidR="002E31DE" w:rsidRPr="003E5425" w:rsidRDefault="005245AA" w:rsidP="003E5425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spellStart"/>
      <w:r>
        <w:t>Table</w:t>
      </w:r>
      <w:proofErr w:type="spellEnd"/>
      <w:r>
        <w:t xml:space="preserve"> S1 </w:t>
      </w:r>
      <w:r w:rsidR="003E5425" w:rsidRPr="002C4DBA">
        <w:rPr>
          <w:rFonts w:ascii="Times New Roman" w:eastAsia="Calibri" w:hAnsi="Times New Roman" w:cs="Times New Roman"/>
          <w:sz w:val="24"/>
          <w:szCs w:val="24"/>
          <w:lang w:val="en-GB"/>
        </w:rPr>
        <w:t>Effect</w:t>
      </w:r>
      <w:r w:rsidR="003E5425">
        <w:rPr>
          <w:rFonts w:ascii="Times New Roman" w:eastAsia="Calibri" w:hAnsi="Times New Roman" w:cs="Times New Roman"/>
          <w:sz w:val="24"/>
          <w:szCs w:val="24"/>
          <w:lang w:val="en-GB"/>
        </w:rPr>
        <w:t>s</w:t>
      </w:r>
      <w:r w:rsidR="003E5425" w:rsidRPr="002C4DB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f </w:t>
      </w:r>
      <w:r w:rsidR="00961483">
        <w:rPr>
          <w:rFonts w:ascii="Times New Roman" w:eastAsia="Calibri" w:hAnsi="Times New Roman" w:cs="Times New Roman"/>
          <w:sz w:val="24"/>
          <w:szCs w:val="24"/>
          <w:lang w:val="en-GB"/>
        </w:rPr>
        <w:t>vapours</w:t>
      </w:r>
      <w:r w:rsidR="005D032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released</w:t>
      </w:r>
      <w:r w:rsidR="0096148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from acidified KNO</w:t>
      </w:r>
      <w:r w:rsidR="00961483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 xml:space="preserve">2 </w:t>
      </w:r>
      <w:r w:rsidR="003E5425" w:rsidRPr="002C4DB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n GA</w:t>
      </w:r>
      <w:r w:rsidR="003E5425" w:rsidRPr="002C4DBA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s</w:t>
      </w:r>
      <w:r w:rsidR="003E5425" w:rsidRPr="002C4DB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ontents in embryos of </w:t>
      </w:r>
      <w:r w:rsidR="00542D7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3E5425" w:rsidRPr="002C4DBA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A. </w:t>
      </w:r>
      <w:proofErr w:type="spellStart"/>
      <w:r w:rsidR="003E5425" w:rsidRPr="002C4DBA">
        <w:rPr>
          <w:rFonts w:ascii="Times New Roman" w:eastAsia="Calibri" w:hAnsi="Times New Roman" w:cs="Times New Roman"/>
          <w:i/>
          <w:sz w:val="24"/>
          <w:szCs w:val="24"/>
          <w:lang w:val="en-GB"/>
        </w:rPr>
        <w:t>fatua</w:t>
      </w:r>
      <w:proofErr w:type="spellEnd"/>
      <w:r w:rsidR="003E5425" w:rsidRPr="002C4DB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aryopses</w:t>
      </w:r>
      <w:r w:rsidR="003E542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fter 18 and 36 h of </w:t>
      </w:r>
      <w:r w:rsidR="00961483">
        <w:rPr>
          <w:rFonts w:ascii="Times New Roman" w:eastAsia="Calibri" w:hAnsi="Times New Roman" w:cs="Times New Roman"/>
          <w:sz w:val="24"/>
          <w:szCs w:val="24"/>
          <w:lang w:val="en-GB"/>
        </w:rPr>
        <w:t>germination</w:t>
      </w:r>
      <w:r w:rsidR="003E5425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 w:rsidR="003E5425" w:rsidRPr="002C4DB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ED2B31">
        <w:rPr>
          <w:rFonts w:ascii="Times New Roman" w:eastAsia="Calibri" w:hAnsi="Times New Roman" w:cs="Times New Roman"/>
          <w:sz w:val="24"/>
          <w:szCs w:val="24"/>
          <w:lang w:val="en-GB"/>
        </w:rPr>
        <w:t>Dormant c</w:t>
      </w:r>
      <w:r w:rsidR="003E5425" w:rsidRPr="002C4DB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ryopses from the 2015 harvest were treated for 3 h with </w:t>
      </w:r>
      <w:r w:rsidR="00961483">
        <w:rPr>
          <w:rFonts w:ascii="Times New Roman" w:eastAsia="Calibri" w:hAnsi="Times New Roman" w:cs="Times New Roman"/>
          <w:sz w:val="24"/>
          <w:szCs w:val="24"/>
          <w:lang w:val="en-GB"/>
        </w:rPr>
        <w:t>vapours</w:t>
      </w:r>
      <w:r w:rsidR="003E5425" w:rsidRPr="002C4DB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released from KNO</w:t>
      </w:r>
      <w:r w:rsidR="003E5425" w:rsidRPr="002C4DBA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2</w:t>
      </w:r>
      <w:r w:rsidR="003E5425" w:rsidRPr="002C4DB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10 </w:t>
      </w:r>
      <w:r w:rsidR="003E5425" w:rsidRPr="002C4DBA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 xml:space="preserve">-2 </w:t>
      </w:r>
      <w:r w:rsidR="003E5425" w:rsidRPr="002C4DB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M) </w:t>
      </w:r>
      <w:r w:rsidR="003E542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solution </w:t>
      </w:r>
      <w:r w:rsidR="003E5425" w:rsidRPr="002C4DBA">
        <w:rPr>
          <w:rFonts w:ascii="Times New Roman" w:eastAsia="Calibri" w:hAnsi="Times New Roman" w:cs="Times New Roman"/>
          <w:sz w:val="24"/>
          <w:szCs w:val="24"/>
          <w:lang w:val="en-GB"/>
        </w:rPr>
        <w:t>acidified with HCl after 15 and 33h of</w:t>
      </w:r>
      <w:r w:rsidR="006A7FF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961483">
        <w:rPr>
          <w:rFonts w:ascii="Times New Roman" w:eastAsia="Calibri" w:hAnsi="Times New Roman" w:cs="Times New Roman"/>
          <w:sz w:val="24"/>
          <w:szCs w:val="24"/>
          <w:lang w:val="en-GB"/>
        </w:rPr>
        <w:t>germination</w:t>
      </w:r>
      <w:r w:rsidR="003E5425" w:rsidRPr="002C4DBA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p w14:paraId="36127AEC" w14:textId="7E028646" w:rsidR="005245AA" w:rsidRDefault="005245AA"/>
    <w:p w14:paraId="10E70F8F" w14:textId="77777777" w:rsidR="00C5770E" w:rsidRPr="00EC3DFA" w:rsidRDefault="00C5770E" w:rsidP="00C5770E">
      <w:pPr>
        <w:spacing w:after="200" w:line="276" w:lineRule="auto"/>
        <w:rPr>
          <w:rFonts w:ascii="Times New Roman" w:eastAsia="Calibri" w:hAnsi="Times New Roman" w:cs="Times New Roman"/>
          <w:b/>
          <w:sz w:val="28"/>
          <w:szCs w:val="28"/>
          <w:lang w:val="en-GB"/>
        </w:rPr>
      </w:pPr>
      <w:r w:rsidRPr="001F11D3">
        <w:rPr>
          <w:rStyle w:val="gwpf04195f3xsize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>NO</w:t>
      </w:r>
      <w:r w:rsidRPr="00C653B6">
        <w:rPr>
          <w:rStyle w:val="gwpf04195f3xsize"/>
          <w:rFonts w:ascii="Times New Roman" w:hAnsi="Times New Roman" w:cs="Times New Roman"/>
          <w:color w:val="242424"/>
          <w:sz w:val="28"/>
          <w:szCs w:val="28"/>
          <w:shd w:val="clear" w:color="auto" w:fill="FFFFFF"/>
        </w:rPr>
        <w:t>-</w:t>
      </w:r>
      <w:proofErr w:type="spellStart"/>
      <w:r>
        <w:rPr>
          <w:rStyle w:val="gwpf04195f3xsize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>mediated</w:t>
      </w:r>
      <w:proofErr w:type="spellEnd"/>
      <w:r w:rsidRPr="001F11D3">
        <w:rPr>
          <w:rStyle w:val="gwpf04195f3xsize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 xml:space="preserve"> </w:t>
      </w:r>
      <w:proofErr w:type="spellStart"/>
      <w:r w:rsidRPr="001F11D3">
        <w:rPr>
          <w:rStyle w:val="gwpf04195f3xsize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>dormancy</w:t>
      </w:r>
      <w:proofErr w:type="spellEnd"/>
      <w:r>
        <w:rPr>
          <w:rStyle w:val="gwpf04195f3xsize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 xml:space="preserve"> </w:t>
      </w:r>
      <w:proofErr w:type="spellStart"/>
      <w:r>
        <w:rPr>
          <w:rStyle w:val="gwpf04195f3xsize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>release</w:t>
      </w:r>
      <w:proofErr w:type="spellEnd"/>
      <w:r w:rsidRPr="001F11D3">
        <w:rPr>
          <w:rStyle w:val="gwpf04195f3xsize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 xml:space="preserve"> of</w:t>
      </w:r>
      <w:r w:rsidRPr="001F11D3">
        <w:rPr>
          <w:rStyle w:val="gwpf04195f3contentpasted0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> </w:t>
      </w:r>
      <w:proofErr w:type="spellStart"/>
      <w:r w:rsidRPr="001F11D3">
        <w:rPr>
          <w:rStyle w:val="gwpf04195f3xsize"/>
          <w:rFonts w:ascii="Times New Roman" w:hAnsi="Times New Roman" w:cs="Times New Roman"/>
          <w:b/>
          <w:bCs/>
          <w:i/>
          <w:iCs/>
          <w:color w:val="242424"/>
          <w:sz w:val="28"/>
          <w:szCs w:val="28"/>
          <w:shd w:val="clear" w:color="auto" w:fill="FFFFFF"/>
        </w:rPr>
        <w:t>Avena</w:t>
      </w:r>
      <w:proofErr w:type="spellEnd"/>
      <w:r w:rsidRPr="001F11D3">
        <w:rPr>
          <w:rStyle w:val="gwpf04195f3xsize"/>
          <w:rFonts w:ascii="Times New Roman" w:hAnsi="Times New Roman" w:cs="Times New Roman"/>
          <w:b/>
          <w:bCs/>
          <w:i/>
          <w:iCs/>
          <w:color w:val="242424"/>
          <w:sz w:val="28"/>
          <w:szCs w:val="28"/>
          <w:shd w:val="clear" w:color="auto" w:fill="FFFFFF"/>
        </w:rPr>
        <w:t xml:space="preserve"> </w:t>
      </w:r>
      <w:proofErr w:type="spellStart"/>
      <w:r w:rsidRPr="001F11D3">
        <w:rPr>
          <w:rStyle w:val="gwpf04195f3xsize"/>
          <w:rFonts w:ascii="Times New Roman" w:hAnsi="Times New Roman" w:cs="Times New Roman"/>
          <w:b/>
          <w:bCs/>
          <w:i/>
          <w:iCs/>
          <w:color w:val="242424"/>
          <w:sz w:val="28"/>
          <w:szCs w:val="28"/>
          <w:shd w:val="clear" w:color="auto" w:fill="FFFFFF"/>
        </w:rPr>
        <w:t>fatua</w:t>
      </w:r>
      <w:proofErr w:type="spellEnd"/>
      <w:r w:rsidRPr="001F11D3">
        <w:rPr>
          <w:rStyle w:val="gwpf04195f3contentpasted0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> </w:t>
      </w:r>
      <w:proofErr w:type="spellStart"/>
      <w:r w:rsidRPr="001F11D3">
        <w:rPr>
          <w:rStyle w:val="gwpf04195f3contentpasted0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>caryopses</w:t>
      </w:r>
      <w:proofErr w:type="spellEnd"/>
      <w:r w:rsidRPr="001F11D3">
        <w:rPr>
          <w:rStyle w:val="gwpf04195f3contentpasted0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> </w:t>
      </w:r>
      <w:proofErr w:type="spellStart"/>
      <w:r>
        <w:rPr>
          <w:rStyle w:val="gwpf04195f3contentpasted0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>is</w:t>
      </w:r>
      <w:proofErr w:type="spellEnd"/>
      <w:r>
        <w:rPr>
          <w:rStyle w:val="gwpf04195f3contentpasted0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 xml:space="preserve"> </w:t>
      </w:r>
      <w:proofErr w:type="spellStart"/>
      <w:r>
        <w:rPr>
          <w:rStyle w:val="gwpf04195f3contentpasted0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>associated</w:t>
      </w:r>
      <w:proofErr w:type="spellEnd"/>
      <w:r>
        <w:rPr>
          <w:rStyle w:val="gwpf04195f3contentpasted0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 xml:space="preserve"> with </w:t>
      </w:r>
      <w:proofErr w:type="spellStart"/>
      <w:r>
        <w:rPr>
          <w:rStyle w:val="gwpf04195f3contentpasted0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>decrease</w:t>
      </w:r>
      <w:proofErr w:type="spellEnd"/>
      <w:r>
        <w:rPr>
          <w:rStyle w:val="gwpf04195f3contentpasted0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 xml:space="preserve">  in </w:t>
      </w:r>
      <w:proofErr w:type="spellStart"/>
      <w:r>
        <w:rPr>
          <w:rStyle w:val="gwpf04195f3contentpasted0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>abscisic</w:t>
      </w:r>
      <w:proofErr w:type="spellEnd"/>
      <w:r>
        <w:rPr>
          <w:rStyle w:val="gwpf04195f3contentpasted0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 xml:space="preserve"> </w:t>
      </w:r>
      <w:proofErr w:type="spellStart"/>
      <w:r>
        <w:rPr>
          <w:rStyle w:val="gwpf04195f3contentpasted0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>acid</w:t>
      </w:r>
      <w:proofErr w:type="spellEnd"/>
      <w:r>
        <w:rPr>
          <w:rStyle w:val="gwpf04195f3contentpasted0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 xml:space="preserve"> </w:t>
      </w:r>
      <w:proofErr w:type="spellStart"/>
      <w:r>
        <w:rPr>
          <w:rStyle w:val="gwpf04195f3contentpasted0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>sensitivity</w:t>
      </w:r>
      <w:proofErr w:type="spellEnd"/>
      <w:r>
        <w:rPr>
          <w:rStyle w:val="gwpf04195f3contentpasted0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 xml:space="preserve">, </w:t>
      </w:r>
      <w:proofErr w:type="spellStart"/>
      <w:r>
        <w:rPr>
          <w:rStyle w:val="gwpf04195f3contentpasted0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>content</w:t>
      </w:r>
      <w:proofErr w:type="spellEnd"/>
      <w:r>
        <w:rPr>
          <w:rStyle w:val="gwpf04195f3contentpasted0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 xml:space="preserve"> and ABA/</w:t>
      </w:r>
      <w:proofErr w:type="spellStart"/>
      <w:r>
        <w:rPr>
          <w:rStyle w:val="gwpf04195f3contentpasted0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>GA</w:t>
      </w:r>
      <w:r>
        <w:rPr>
          <w:rStyle w:val="gwpf04195f3contentpasted0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  <w:vertAlign w:val="subscript"/>
        </w:rPr>
        <w:t>s</w:t>
      </w:r>
      <w:proofErr w:type="spellEnd"/>
      <w:r>
        <w:rPr>
          <w:rStyle w:val="gwpf04195f3contentpasted0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  <w:vertAlign w:val="subscript"/>
        </w:rPr>
        <w:t xml:space="preserve"> </w:t>
      </w:r>
      <w:proofErr w:type="spellStart"/>
      <w:r>
        <w:rPr>
          <w:rStyle w:val="gwpf04195f3contentpasted0"/>
          <w:rFonts w:ascii="Times New Roman" w:hAnsi="Times New Roman" w:cs="Times New Roman"/>
          <w:b/>
          <w:bCs/>
          <w:color w:val="242424"/>
          <w:sz w:val="28"/>
          <w:szCs w:val="28"/>
          <w:shd w:val="clear" w:color="auto" w:fill="FFFFFF"/>
        </w:rPr>
        <w:t>ratios</w:t>
      </w:r>
      <w:proofErr w:type="spellEnd"/>
    </w:p>
    <w:p w14:paraId="7EC5BA4A" w14:textId="77777777" w:rsidR="005245AA" w:rsidRPr="007B0391" w:rsidRDefault="005245AA" w:rsidP="005245AA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2889442" w14:textId="77777777" w:rsidR="005245AA" w:rsidRPr="00B31698" w:rsidRDefault="005245AA" w:rsidP="005245AA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pl-PL"/>
        </w:rPr>
      </w:pPr>
      <w:r w:rsidRPr="00B31698">
        <w:rPr>
          <w:rFonts w:ascii="Times New Roman" w:eastAsia="Times New Roman" w:hAnsi="Times New Roman" w:cs="Times New Roman"/>
          <w:b/>
          <w:bCs/>
          <w:sz w:val="24"/>
          <w:szCs w:val="24"/>
          <w:lang w:eastAsia="pl-PL"/>
        </w:rPr>
        <w:t>Jan Kępczyński</w:t>
      </w:r>
      <w:r w:rsidRPr="00B31698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pl-PL"/>
        </w:rPr>
        <w:t>1</w:t>
      </w:r>
      <w:r w:rsidRPr="00B31698">
        <w:rPr>
          <w:rFonts w:ascii="Times New Roman" w:eastAsia="Times New Roman" w:hAnsi="Times New Roman" w:cs="Times New Roman"/>
          <w:b/>
          <w:bCs/>
          <w:sz w:val="24"/>
          <w:szCs w:val="24"/>
          <w:lang w:eastAsia="pl-PL"/>
        </w:rPr>
        <w:t>, Agata Wójcik</w:t>
      </w:r>
      <w:r w:rsidRPr="00B31698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pl-PL"/>
        </w:rPr>
        <w:t>1</w:t>
      </w:r>
      <w:r w:rsidRPr="00B31698">
        <w:rPr>
          <w:rFonts w:ascii="Times New Roman" w:eastAsia="Times New Roman" w:hAnsi="Times New Roman" w:cs="Times New Roman"/>
          <w:b/>
          <w:bCs/>
          <w:sz w:val="24"/>
          <w:szCs w:val="24"/>
          <w:lang w:eastAsia="pl-PL"/>
        </w:rPr>
        <w:t>, Michał Dziurka</w:t>
      </w:r>
      <w:r w:rsidRPr="00B31698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pl-PL"/>
        </w:rPr>
        <w:t xml:space="preserve">2 </w:t>
      </w:r>
    </w:p>
    <w:p w14:paraId="4CAC66B1" w14:textId="77777777" w:rsidR="005245AA" w:rsidRPr="00B31698" w:rsidRDefault="005245AA" w:rsidP="005245AA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pl-PL"/>
        </w:rPr>
      </w:pPr>
    </w:p>
    <w:p w14:paraId="0CEC6F6B" w14:textId="77777777" w:rsidR="005245AA" w:rsidRPr="00B31698" w:rsidRDefault="005245AA" w:rsidP="005245AA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</w:pPr>
      <w:r w:rsidRPr="00B31698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n-US" w:eastAsia="pl-PL"/>
        </w:rPr>
        <w:t>1</w:t>
      </w:r>
      <w:r w:rsidRPr="00B3169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 xml:space="preserve">Institute of Biology, University of Szczecin, </w:t>
      </w:r>
      <w:proofErr w:type="spellStart"/>
      <w:r w:rsidRPr="00B3169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Wąska</w:t>
      </w:r>
      <w:proofErr w:type="spellEnd"/>
      <w:r w:rsidRPr="00B3169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 xml:space="preserve"> 13, 71-415 Szczecin, Poland</w:t>
      </w:r>
    </w:p>
    <w:p w14:paraId="657B218D" w14:textId="77777777" w:rsidR="005245AA" w:rsidRPr="00B31698" w:rsidRDefault="005245AA" w:rsidP="005245AA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</w:pPr>
      <w:r w:rsidRPr="00B31698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n-US" w:eastAsia="pl-PL"/>
        </w:rPr>
        <w:t>2</w:t>
      </w:r>
      <w:r w:rsidRPr="00B3169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 xml:space="preserve">Polish Academy of Sciences, Institute of Plant Physiology, </w:t>
      </w:r>
      <w:proofErr w:type="spellStart"/>
      <w:r w:rsidRPr="00B3169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Niezapominajek</w:t>
      </w:r>
      <w:proofErr w:type="spellEnd"/>
      <w:r w:rsidRPr="00B3169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 xml:space="preserve"> 21, 20-239 Krakow, Poland</w:t>
      </w:r>
    </w:p>
    <w:p w14:paraId="3FC31B94" w14:textId="77777777" w:rsidR="005245AA" w:rsidRPr="00B844EF" w:rsidRDefault="005245AA" w:rsidP="005245AA">
      <w:pPr>
        <w:spacing w:after="200" w:line="276" w:lineRule="auto"/>
        <w:rPr>
          <w:rFonts w:ascii="Calibri" w:eastAsia="Calibri" w:hAnsi="Calibri" w:cs="Times New Roman"/>
          <w:b/>
          <w:bCs/>
          <w:sz w:val="28"/>
          <w:szCs w:val="28"/>
          <w:lang w:val="en"/>
        </w:rPr>
      </w:pPr>
    </w:p>
    <w:p w14:paraId="3B05D22F" w14:textId="77777777" w:rsidR="005245AA" w:rsidRPr="00B844EF" w:rsidRDefault="005245AA" w:rsidP="005245AA">
      <w:pPr>
        <w:spacing w:after="0" w:line="360" w:lineRule="auto"/>
        <w:jc w:val="both"/>
        <w:rPr>
          <w:rFonts w:ascii="Calibri" w:eastAsia="Times New Roman" w:hAnsi="Calibri" w:cs="Times New Roman"/>
          <w:sz w:val="24"/>
          <w:szCs w:val="24"/>
          <w:lang w:val="en-US" w:eastAsia="pl-PL"/>
        </w:rPr>
      </w:pPr>
      <w:r w:rsidRPr="00B844E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 xml:space="preserve">Corresponding author Jan </w:t>
      </w:r>
      <w:proofErr w:type="spellStart"/>
      <w:r w:rsidRPr="00B844E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Kępczyński</w:t>
      </w:r>
      <w:proofErr w:type="spellEnd"/>
    </w:p>
    <w:p w14:paraId="695D319C" w14:textId="77777777" w:rsidR="005245AA" w:rsidRPr="00B844EF" w:rsidRDefault="006C48F6" w:rsidP="005245AA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</w:pPr>
      <w:hyperlink r:id="rId4" w:history="1">
        <w:r w:rsidR="005245AA" w:rsidRPr="00B844EF">
          <w:rPr>
            <w:rFonts w:ascii="Times New Roman" w:eastAsia="Times New Roman" w:hAnsi="Times New Roman" w:cs="Times New Roman"/>
            <w:b/>
            <w:bCs/>
            <w:color w:val="0000FF"/>
            <w:sz w:val="24"/>
            <w:szCs w:val="24"/>
            <w:u w:val="single"/>
            <w:lang w:val="en-US" w:eastAsia="pl-PL"/>
          </w:rPr>
          <w:t>jan.kepczynski@usz.edu.pl</w:t>
        </w:r>
      </w:hyperlink>
      <w:r w:rsidR="005245AA" w:rsidRPr="00B844E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 xml:space="preserve">; </w:t>
      </w:r>
      <w:hyperlink r:id="rId5" w:history="1">
        <w:r w:rsidR="005245AA" w:rsidRPr="00B844EF">
          <w:rPr>
            <w:rFonts w:ascii="Times New Roman" w:eastAsia="Times New Roman" w:hAnsi="Times New Roman" w:cs="Times New Roman"/>
            <w:b/>
            <w:bCs/>
            <w:color w:val="0000FF"/>
            <w:sz w:val="24"/>
            <w:szCs w:val="24"/>
            <w:u w:val="single"/>
            <w:lang w:val="en-US" w:eastAsia="pl-PL"/>
          </w:rPr>
          <w:t>jankepcz@wp.pl</w:t>
        </w:r>
      </w:hyperlink>
    </w:p>
    <w:p w14:paraId="41E623C4" w14:textId="77777777" w:rsidR="005245AA" w:rsidRDefault="005245AA"/>
    <w:sectPr w:rsidR="005245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1DE"/>
    <w:rsid w:val="002A63CC"/>
    <w:rsid w:val="002E31DE"/>
    <w:rsid w:val="003E5425"/>
    <w:rsid w:val="005245AA"/>
    <w:rsid w:val="00542D7C"/>
    <w:rsid w:val="005D0325"/>
    <w:rsid w:val="005D474F"/>
    <w:rsid w:val="006A7FFB"/>
    <w:rsid w:val="006C48F6"/>
    <w:rsid w:val="0087134B"/>
    <w:rsid w:val="00961483"/>
    <w:rsid w:val="00A70B46"/>
    <w:rsid w:val="00C5770E"/>
    <w:rsid w:val="00D97629"/>
    <w:rsid w:val="00ED2B31"/>
    <w:rsid w:val="00EF218B"/>
    <w:rsid w:val="00F93A0D"/>
    <w:rsid w:val="00FB7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80FAEE"/>
  <w15:chartTrackingRefBased/>
  <w15:docId w15:val="{4A5115BA-9C90-449E-9D3B-8733D479D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245A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gwpf04195f3xsize">
    <w:name w:val="gwpf04195f3_x_size"/>
    <w:basedOn w:val="Domylnaczcionkaakapitu"/>
    <w:rsid w:val="00FB75E7"/>
  </w:style>
  <w:style w:type="character" w:customStyle="1" w:styleId="gwpf04195f3contentpasted0">
    <w:name w:val="gwpf04195f3_contentpasted0"/>
    <w:basedOn w:val="Domylnaczcionkaakapitu"/>
    <w:rsid w:val="00FB75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jankepcz@wp.pl" TargetMode="External"/><Relationship Id="rId4" Type="http://schemas.openxmlformats.org/officeDocument/2006/relationships/hyperlink" Target="mailto:jan.kepczynski@usz.edu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8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Kępczyński</dc:creator>
  <cp:keywords/>
  <dc:description/>
  <cp:lastModifiedBy>Jan Kepczynski</cp:lastModifiedBy>
  <cp:revision>11</cp:revision>
  <dcterms:created xsi:type="dcterms:W3CDTF">2022-11-30T11:00:00Z</dcterms:created>
  <dcterms:modified xsi:type="dcterms:W3CDTF">2023-03-03T11:38:00Z</dcterms:modified>
</cp:coreProperties>
</file>